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60A" w:rsidRDefault="005839E2" w:rsidP="0025660A">
      <w:pPr>
        <w:rPr>
          <w:rFonts w:ascii="Times New Roman" w:hAnsi="Times New Roman" w:cs="Times New Roman"/>
        </w:rPr>
      </w:pPr>
      <w:r w:rsidRPr="005839E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B2C2C" w:rsidRPr="005839E2">
        <w:rPr>
          <w:rFonts w:ascii="Times New Roman" w:hAnsi="Times New Roman" w:cs="Times New Roman"/>
          <w:sz w:val="24"/>
          <w:szCs w:val="24"/>
        </w:rPr>
        <w:t xml:space="preserve">Table </w:t>
      </w:r>
      <w:r w:rsidRPr="005839E2">
        <w:rPr>
          <w:rFonts w:ascii="Times New Roman" w:hAnsi="Times New Roman" w:cs="Times New Roman"/>
          <w:sz w:val="24"/>
          <w:szCs w:val="24"/>
        </w:rPr>
        <w:t>1</w:t>
      </w:r>
      <w:r w:rsidR="002B2C2C" w:rsidRPr="005839E2">
        <w:rPr>
          <w:rFonts w:ascii="Times New Roman" w:hAnsi="Times New Roman" w:cs="Times New Roman"/>
          <w:sz w:val="24"/>
          <w:szCs w:val="24"/>
        </w:rPr>
        <w:t xml:space="preserve">: </w:t>
      </w:r>
      <w:r w:rsidR="0025660A">
        <w:rPr>
          <w:rFonts w:ascii="Times New Roman" w:hAnsi="Times New Roman" w:cs="Times New Roman"/>
        </w:rPr>
        <w:t>List of wheat varieties/lines used for salinity study</w:t>
      </w:r>
    </w:p>
    <w:tbl>
      <w:tblPr>
        <w:tblStyle w:val="TableGrid"/>
        <w:tblW w:w="10590" w:type="dxa"/>
        <w:tblInd w:w="-95" w:type="dxa"/>
        <w:tblLayout w:type="fixed"/>
        <w:tblLook w:val="04A0"/>
      </w:tblPr>
      <w:tblGrid>
        <w:gridCol w:w="721"/>
        <w:gridCol w:w="2613"/>
        <w:gridCol w:w="720"/>
        <w:gridCol w:w="3692"/>
        <w:gridCol w:w="720"/>
        <w:gridCol w:w="2124"/>
      </w:tblGrid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7394990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ariety/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ariety/L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ariety/Line</w:t>
            </w:r>
          </w:p>
        </w:tc>
        <w:bookmarkEnd w:id="0"/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FAREED-0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HARP/3/PRL/SARA//TSI/VEE#5/5/VEE/LIRA//BOW/3/BCN/4/KAU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2253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MIRAJ-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DOLLARBIR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8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1160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ASINA 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KIRITAT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226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A-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FAU/WEAVER*2/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0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3005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ATLUJ-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GO/SERI//BAV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301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HAHKAR 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ING MAI-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2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2130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ACOZARI  F-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ROC_1/AE.SQUARROSA (205)//FCT/3/PAST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205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WH-54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HD 2169/C591//PBW3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3241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HOOSAM-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AS2002/WL711//SHAFA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206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A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INQ91/YR-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6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3270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HAM-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4179/T7 (</w:t>
            </w:r>
            <w:proofErr w:type="spellStart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.sphaerococcum</w:t>
            </w:r>
            <w:proofErr w:type="spellEnd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2255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HILERO=CHIL'S'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4179/T7 (</w:t>
            </w:r>
            <w:proofErr w:type="spellStart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.sphaerococcum</w:t>
            </w:r>
            <w:proofErr w:type="spellEnd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) –drough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8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2BT012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FRONTA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WBLLI*2/VIVITSI/3/T.DICOCCOMP194624/AE.SQ(409)//BCN/4/WBLL1*2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9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2C02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HARTOG=HTG.(PAVON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WBLLI*2/VIVITSI/3/T.DICOCCOMP194624/AE.SQ(409)//BCN/4/WBLL1*2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0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0FJ21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ARULA=PR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OBA97/PASTOR*2/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W /424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ING-83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5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.SPELTA P1348764//INQ.91*2/TUKORU/3/WBLL1*2/TUKURU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2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MSW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HARRIER 17.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117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-429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B81//F3.71/TRM/3/BULBU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11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-449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 xml:space="preserve">PB-96/87094//MH-97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MUNAL #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riticumpyrum</w:t>
            </w:r>
            <w:proofErr w:type="spellEnd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 xml:space="preserve">  (V-2)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WL 711/CROW “S”//ALD #1 / CMH77A.917/3/HI 666/PVN ‘S’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ACUPETO F2001/BRAMBLING/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6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088200 (mono tiller early maturity with less lodging)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KANZ*4/KS85-8-4/5/2*FRET2*2/4/SNI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ATTILA/3*BCN//BAV92/3/TILHI/5/BAV92/3/PRL/SARA//TSI/VEE#5/4/CROC_1/AE.SQUARROSA (224)//2*OPAT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WS-12464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ROC-1/AE.SQ(224)//OPATA/3/FLAG-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FRET2/KUKUNA//FRET2/3/PARUS/5/FRET2*2/4/SNI/TRAP#1/3/KAUZ*2/TRAP//KAU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8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-48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ERI.1B*2/3/KAUZ*2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RCH//PRINIA/PAST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0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4C03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2252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OKOLL*2/TROS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0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IBGE GANDUM N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ak-20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LYP-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4170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32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6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YECORA-70  S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2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morroco</w:t>
            </w:r>
            <w:proofErr w:type="spellEnd"/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Long gra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 38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0821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SW-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-37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52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2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22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-40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asban90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21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7637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6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hakwal8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41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9910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7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LU26s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40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13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8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0849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51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B20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19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Kohistan-9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61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BT0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0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380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561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22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1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28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TW6901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7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W-10-1111-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2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386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060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10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3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0813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3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KIRITATI/4/2*SERI.1B*2/3</w:t>
            </w:r>
            <w:r w:rsidRPr="002566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/KAUZ*2/BOW//KAUZ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8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NR 4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4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Chakwal97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3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WHEAR/VIVITSI//WH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-1100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125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1464</w:t>
            </w: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WHEAR/CHAPIO//WHEA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1229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INQALAB91*2/KUKUNA/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D67.2/PARANA 66.270//AE.SQ (320)/3/CUNNINGHAM/4/VOR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UNCO//TNMU/TU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ATTILA*2/PBW65*2/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5660A" w:rsidRPr="0025660A" w:rsidTr="0025660A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4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SUNCO//TNMU/TU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V8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60A">
              <w:rPr>
                <w:rFonts w:ascii="Times New Roman" w:hAnsi="Times New Roman" w:cs="Times New Roman"/>
                <w:sz w:val="20"/>
                <w:szCs w:val="20"/>
              </w:rPr>
              <w:t>PFAU/SERI.1B//AMAD/3/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5660A" w:rsidRPr="0025660A" w:rsidRDefault="00256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A25F9" w:rsidRDefault="009A25F9" w:rsidP="006219DA">
      <w:pPr>
        <w:jc w:val="center"/>
      </w:pPr>
    </w:p>
    <w:sectPr w:rsidR="009A25F9" w:rsidSect="006836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77FE" w:rsidRDefault="00E177FE" w:rsidP="00701EB6">
      <w:pPr>
        <w:spacing w:after="0" w:line="240" w:lineRule="auto"/>
      </w:pPr>
      <w:r>
        <w:separator/>
      </w:r>
    </w:p>
  </w:endnote>
  <w:endnote w:type="continuationSeparator" w:id="0">
    <w:p w:rsidR="00E177FE" w:rsidRDefault="00E177FE" w:rsidP="0070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77FE" w:rsidRDefault="00E177FE" w:rsidP="00701EB6">
      <w:pPr>
        <w:spacing w:after="0" w:line="240" w:lineRule="auto"/>
      </w:pPr>
      <w:r>
        <w:separator/>
      </w:r>
    </w:p>
  </w:footnote>
  <w:footnote w:type="continuationSeparator" w:id="0">
    <w:p w:rsidR="00E177FE" w:rsidRDefault="00E177FE" w:rsidP="0070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33136"/>
    <w:rsid w:val="00047748"/>
    <w:rsid w:val="0010211A"/>
    <w:rsid w:val="00140FF2"/>
    <w:rsid w:val="001F06EC"/>
    <w:rsid w:val="0025660A"/>
    <w:rsid w:val="002B2C2C"/>
    <w:rsid w:val="002B70D2"/>
    <w:rsid w:val="00320FF6"/>
    <w:rsid w:val="00432968"/>
    <w:rsid w:val="00462E30"/>
    <w:rsid w:val="0046606A"/>
    <w:rsid w:val="00533136"/>
    <w:rsid w:val="0058189C"/>
    <w:rsid w:val="005839E2"/>
    <w:rsid w:val="006219DA"/>
    <w:rsid w:val="00646951"/>
    <w:rsid w:val="006532EC"/>
    <w:rsid w:val="00680FC1"/>
    <w:rsid w:val="006836FE"/>
    <w:rsid w:val="00701EB6"/>
    <w:rsid w:val="007D2BC2"/>
    <w:rsid w:val="008E5699"/>
    <w:rsid w:val="00904AC3"/>
    <w:rsid w:val="00917851"/>
    <w:rsid w:val="009A25F9"/>
    <w:rsid w:val="009F1862"/>
    <w:rsid w:val="00A30A73"/>
    <w:rsid w:val="00A32397"/>
    <w:rsid w:val="00A36B81"/>
    <w:rsid w:val="00A663FF"/>
    <w:rsid w:val="00AC6D3B"/>
    <w:rsid w:val="00B00714"/>
    <w:rsid w:val="00B03C0A"/>
    <w:rsid w:val="00B61D6D"/>
    <w:rsid w:val="00B66695"/>
    <w:rsid w:val="00BA12FA"/>
    <w:rsid w:val="00BD5B2C"/>
    <w:rsid w:val="00BF2776"/>
    <w:rsid w:val="00C404D9"/>
    <w:rsid w:val="00D170BB"/>
    <w:rsid w:val="00D675B0"/>
    <w:rsid w:val="00DD7458"/>
    <w:rsid w:val="00E177FE"/>
    <w:rsid w:val="00E56553"/>
    <w:rsid w:val="00EA3181"/>
    <w:rsid w:val="00F43CBA"/>
    <w:rsid w:val="00F43E1D"/>
    <w:rsid w:val="00F96667"/>
    <w:rsid w:val="00FC39BD"/>
    <w:rsid w:val="00FD3F6D"/>
    <w:rsid w:val="00FF22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D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0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1EB6"/>
  </w:style>
  <w:style w:type="paragraph" w:styleId="Footer">
    <w:name w:val="footer"/>
    <w:basedOn w:val="Normal"/>
    <w:link w:val="FooterChar"/>
    <w:uiPriority w:val="99"/>
    <w:semiHidden/>
    <w:unhideWhenUsed/>
    <w:rsid w:val="00701E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01E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5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 Sohail Ahmad Khan</dc:creator>
  <cp:keywords/>
  <dc:description/>
  <cp:lastModifiedBy>hp</cp:lastModifiedBy>
  <cp:revision>41</cp:revision>
  <dcterms:created xsi:type="dcterms:W3CDTF">2021-01-19T07:25:00Z</dcterms:created>
  <dcterms:modified xsi:type="dcterms:W3CDTF">2021-10-29T03:21:00Z</dcterms:modified>
</cp:coreProperties>
</file>